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0DDC" w:rsidRPr="00F571DB" w:rsidRDefault="007122DB" w:rsidP="008F206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F571DB">
        <w:rPr>
          <w:rFonts w:ascii="Times New Roman" w:hAnsi="Times New Roman" w:cs="Times New Roman"/>
          <w:b/>
          <w:sz w:val="24"/>
          <w:szCs w:val="24"/>
        </w:rPr>
        <w:t>Supplementary Table S2</w:t>
      </w:r>
      <w:r w:rsidR="00930DDC" w:rsidRPr="00F571D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930DDC" w:rsidRPr="00F571D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15829" w:rsidRPr="00F571DB">
        <w:rPr>
          <w:rFonts w:ascii="Times New Roman" w:hAnsi="Times New Roman" w:cs="Times New Roman" w:hint="eastAsia"/>
          <w:b/>
          <w:sz w:val="24"/>
          <w:szCs w:val="24"/>
        </w:rPr>
        <w:t>The designed p</w:t>
      </w:r>
      <w:r w:rsidR="00930DDC" w:rsidRPr="00F571DB">
        <w:rPr>
          <w:rFonts w:ascii="Times New Roman" w:hAnsi="Times New Roman" w:cs="Times New Roman"/>
          <w:b/>
          <w:sz w:val="24"/>
          <w:szCs w:val="24"/>
        </w:rPr>
        <w:t>rimers used in this study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2563"/>
        <w:gridCol w:w="3611"/>
        <w:gridCol w:w="8000"/>
      </w:tblGrid>
      <w:tr w:rsidR="00930DDC" w:rsidRPr="008F206B" w:rsidTr="006F67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904" w:type="pct"/>
            <w:noWrap/>
            <w:hideMark/>
          </w:tcPr>
          <w:p w:rsidR="00930DDC" w:rsidRPr="004B3015" w:rsidRDefault="004B3015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Purpose of use</w:t>
            </w:r>
          </w:p>
        </w:tc>
        <w:tc>
          <w:tcPr>
            <w:tcW w:w="1274" w:type="pct"/>
            <w:noWrap/>
            <w:hideMark/>
          </w:tcPr>
          <w:p w:rsidR="00930DDC" w:rsidRPr="008F206B" w:rsidRDefault="00930DDC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F20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2822" w:type="pct"/>
            <w:noWrap/>
            <w:hideMark/>
          </w:tcPr>
          <w:p w:rsidR="00930DDC" w:rsidRPr="008F206B" w:rsidRDefault="00930DDC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F20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NA sequence</w:t>
            </w:r>
          </w:p>
        </w:tc>
      </w:tr>
      <w:tr w:rsidR="004B3015" w:rsidRPr="008F206B" w:rsidTr="006F6758">
        <w:trPr>
          <w:trHeight w:val="315"/>
        </w:trPr>
        <w:tc>
          <w:tcPr>
            <w:tcW w:w="904" w:type="pct"/>
            <w:noWrap/>
          </w:tcPr>
          <w:p w:rsidR="004B3015" w:rsidRPr="004B3015" w:rsidRDefault="004B3015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Cloning</w:t>
            </w:r>
          </w:p>
        </w:tc>
        <w:tc>
          <w:tcPr>
            <w:tcW w:w="1274" w:type="pct"/>
            <w:noWrap/>
          </w:tcPr>
          <w:p w:rsidR="004B3015" w:rsidRPr="00922212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AGLIP1-pTA7001-3HA-F</w:t>
            </w:r>
          </w:p>
        </w:tc>
        <w:tc>
          <w:tcPr>
            <w:tcW w:w="2822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22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CTCTAGCCTCGAGATGCTCGCAAGCTTTGC</w:t>
            </w:r>
          </w:p>
        </w:tc>
      </w:tr>
      <w:tr w:rsidR="004B3015" w:rsidRPr="008F206B" w:rsidTr="006F6758">
        <w:trPr>
          <w:trHeight w:val="315"/>
        </w:trPr>
        <w:tc>
          <w:tcPr>
            <w:tcW w:w="904" w:type="pct"/>
            <w:noWrap/>
          </w:tcPr>
          <w:p w:rsidR="004B3015" w:rsidRPr="004B3015" w:rsidRDefault="004B3015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AGLIP1-pTA7001-3HA-R</w:t>
            </w:r>
          </w:p>
        </w:tc>
        <w:tc>
          <w:tcPr>
            <w:tcW w:w="2822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221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TTAACCCACTAGTGTTATTGCAAGCATCGGAAC</w:t>
            </w:r>
          </w:p>
        </w:tc>
      </w:tr>
      <w:tr w:rsidR="004B3015" w:rsidRPr="008F206B" w:rsidTr="006F6758">
        <w:trPr>
          <w:trHeight w:val="315"/>
        </w:trPr>
        <w:tc>
          <w:tcPr>
            <w:tcW w:w="904" w:type="pct"/>
            <w:noWrap/>
          </w:tcPr>
          <w:p w:rsidR="004B3015" w:rsidRPr="004B3015" w:rsidRDefault="004B3015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4B3015" w:rsidRPr="00922212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AGLIP1-pUC19</w:t>
            </w:r>
            <w:r w:rsidRPr="0046505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-35S-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GFP-F</w:t>
            </w:r>
          </w:p>
        </w:tc>
        <w:tc>
          <w:tcPr>
            <w:tcW w:w="2822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4D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GTACCCGGGGATCCATGCTCGCAAGCTTTGCTGC</w:t>
            </w:r>
          </w:p>
        </w:tc>
      </w:tr>
      <w:tr w:rsidR="004B3015" w:rsidRPr="008F206B" w:rsidTr="006F6758">
        <w:trPr>
          <w:trHeight w:val="315"/>
        </w:trPr>
        <w:tc>
          <w:tcPr>
            <w:tcW w:w="904" w:type="pct"/>
            <w:noWrap/>
          </w:tcPr>
          <w:p w:rsidR="004B3015" w:rsidRPr="004B3015" w:rsidRDefault="004B3015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AGLIP1-pUC19</w:t>
            </w:r>
            <w:r w:rsidRPr="0046505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-35S-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GFP -R</w:t>
            </w:r>
          </w:p>
        </w:tc>
        <w:tc>
          <w:tcPr>
            <w:tcW w:w="2822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4D8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CTCACCATGCATGCGTTATTGCAAGCATCGGAAC</w:t>
            </w:r>
          </w:p>
        </w:tc>
      </w:tr>
      <w:tr w:rsidR="004B3015" w:rsidRPr="008F206B" w:rsidTr="006F6758">
        <w:trPr>
          <w:trHeight w:val="315"/>
        </w:trPr>
        <w:tc>
          <w:tcPr>
            <w:tcW w:w="904" w:type="pct"/>
            <w:noWrap/>
          </w:tcPr>
          <w:p w:rsidR="004B3015" w:rsidRPr="004B3015" w:rsidRDefault="004B3015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4B3015" w:rsidRPr="00922212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8777-pTA7001-3HA-F</w:t>
            </w:r>
          </w:p>
        </w:tc>
        <w:tc>
          <w:tcPr>
            <w:tcW w:w="2822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73F7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CTCTAGCCTCGAGATGTTCTTCAACTTTGCTTC</w:t>
            </w:r>
          </w:p>
        </w:tc>
      </w:tr>
      <w:tr w:rsidR="004B3015" w:rsidRPr="008F206B" w:rsidTr="006F6758">
        <w:trPr>
          <w:trHeight w:val="315"/>
        </w:trPr>
        <w:tc>
          <w:tcPr>
            <w:tcW w:w="904" w:type="pct"/>
            <w:noWrap/>
          </w:tcPr>
          <w:p w:rsidR="004B3015" w:rsidRPr="004B3015" w:rsidRDefault="004B3015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8777-pTA7001-3HA-R</w:t>
            </w:r>
          </w:p>
        </w:tc>
        <w:tc>
          <w:tcPr>
            <w:tcW w:w="2822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73F7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TTAACCCACTAGTCTTTCCTCCTGATTCCTTG</w:t>
            </w:r>
          </w:p>
        </w:tc>
      </w:tr>
      <w:tr w:rsidR="004B3015" w:rsidRPr="008F206B" w:rsidTr="006F6758">
        <w:trPr>
          <w:trHeight w:val="315"/>
        </w:trPr>
        <w:tc>
          <w:tcPr>
            <w:tcW w:w="904" w:type="pct"/>
            <w:noWrap/>
          </w:tcPr>
          <w:p w:rsidR="004B3015" w:rsidRPr="004B3015" w:rsidRDefault="004B3015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4B3015" w:rsidRPr="00922212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8487-pTA7001-3HA-F</w:t>
            </w:r>
          </w:p>
        </w:tc>
        <w:tc>
          <w:tcPr>
            <w:tcW w:w="2822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3E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CTCTAGCCTCGAGATGTACACCCTCCTTCAAAC</w:t>
            </w:r>
          </w:p>
        </w:tc>
      </w:tr>
      <w:tr w:rsidR="004B3015" w:rsidRPr="008F206B" w:rsidTr="006F6758">
        <w:trPr>
          <w:trHeight w:val="315"/>
        </w:trPr>
        <w:tc>
          <w:tcPr>
            <w:tcW w:w="904" w:type="pct"/>
            <w:noWrap/>
          </w:tcPr>
          <w:p w:rsidR="004B3015" w:rsidRPr="004B3015" w:rsidRDefault="004B3015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8487-pTA7001-3HA-R</w:t>
            </w:r>
          </w:p>
        </w:tc>
        <w:tc>
          <w:tcPr>
            <w:tcW w:w="2822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B3EF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TTAACCCACTAGTGCGCCGTAGTGAGTAATAAC</w:t>
            </w:r>
          </w:p>
        </w:tc>
      </w:tr>
      <w:tr w:rsidR="004B3015" w:rsidRPr="008F206B" w:rsidTr="006F6758">
        <w:trPr>
          <w:trHeight w:val="315"/>
        </w:trPr>
        <w:tc>
          <w:tcPr>
            <w:tcW w:w="904" w:type="pct"/>
            <w:noWrap/>
          </w:tcPr>
          <w:p w:rsidR="004B3015" w:rsidRPr="004B3015" w:rsidRDefault="004B3015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4B3015" w:rsidRPr="00922212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0157-pTA7001-3HA-F</w:t>
            </w:r>
          </w:p>
        </w:tc>
        <w:tc>
          <w:tcPr>
            <w:tcW w:w="2822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06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CTCTAGCCTCGAGATGCATTTTGCCGTTATTAC</w:t>
            </w:r>
          </w:p>
        </w:tc>
      </w:tr>
      <w:tr w:rsidR="004B3015" w:rsidRPr="008F206B" w:rsidTr="006F6758">
        <w:trPr>
          <w:trHeight w:val="315"/>
        </w:trPr>
        <w:tc>
          <w:tcPr>
            <w:tcW w:w="904" w:type="pct"/>
            <w:noWrap/>
          </w:tcPr>
          <w:p w:rsidR="004B3015" w:rsidRPr="004B3015" w:rsidRDefault="004B3015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0157-pTA7001-3HA-R</w:t>
            </w:r>
          </w:p>
        </w:tc>
        <w:tc>
          <w:tcPr>
            <w:tcW w:w="2822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06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TTAACCCACTAGTAAGCGGGGTATCCTTTGA</w:t>
            </w:r>
          </w:p>
        </w:tc>
      </w:tr>
      <w:tr w:rsidR="004B3015" w:rsidRPr="008F206B" w:rsidTr="006F6758">
        <w:trPr>
          <w:trHeight w:val="315"/>
        </w:trPr>
        <w:tc>
          <w:tcPr>
            <w:tcW w:w="904" w:type="pct"/>
            <w:noWrap/>
          </w:tcPr>
          <w:p w:rsidR="004B3015" w:rsidRPr="004B3015" w:rsidRDefault="004B3015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4B3015" w:rsidRPr="00922212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2450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904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-pTA7001-3HA-F</w:t>
            </w:r>
          </w:p>
        </w:tc>
        <w:tc>
          <w:tcPr>
            <w:tcW w:w="2822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06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CTCTAGCCTCGAGATGACCAAGTCCACGTC</w:t>
            </w:r>
          </w:p>
        </w:tc>
      </w:tr>
      <w:tr w:rsidR="004B3015" w:rsidRPr="008F206B" w:rsidTr="006F6758">
        <w:trPr>
          <w:trHeight w:val="315"/>
        </w:trPr>
        <w:tc>
          <w:tcPr>
            <w:tcW w:w="904" w:type="pct"/>
            <w:noWrap/>
          </w:tcPr>
          <w:p w:rsidR="004B3015" w:rsidRPr="004B3015" w:rsidRDefault="004B3015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450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904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-pTA7001-3HA-R</w:t>
            </w:r>
          </w:p>
        </w:tc>
        <w:tc>
          <w:tcPr>
            <w:tcW w:w="2822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06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TTAACCCACTAGTCTCGGACATGATAACCC</w:t>
            </w:r>
          </w:p>
        </w:tc>
      </w:tr>
      <w:tr w:rsidR="004B3015" w:rsidRPr="008F206B" w:rsidTr="006F6758">
        <w:trPr>
          <w:trHeight w:val="315"/>
        </w:trPr>
        <w:tc>
          <w:tcPr>
            <w:tcW w:w="904" w:type="pct"/>
            <w:noWrap/>
          </w:tcPr>
          <w:p w:rsidR="004B3015" w:rsidRPr="004B3015" w:rsidRDefault="004B3015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4B3015" w:rsidRPr="00922212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2450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728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-pTA7001-3HA-F</w:t>
            </w:r>
          </w:p>
        </w:tc>
        <w:tc>
          <w:tcPr>
            <w:tcW w:w="2822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06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CTCTAGCCTCGAGATGCGCTCCACATTCATCCTCGCA</w:t>
            </w:r>
          </w:p>
        </w:tc>
      </w:tr>
      <w:tr w:rsidR="004B3015" w:rsidRPr="008F206B" w:rsidTr="006F6758">
        <w:trPr>
          <w:trHeight w:val="315"/>
        </w:trPr>
        <w:tc>
          <w:tcPr>
            <w:tcW w:w="904" w:type="pct"/>
            <w:noWrap/>
          </w:tcPr>
          <w:p w:rsidR="004B3015" w:rsidRPr="004B3015" w:rsidRDefault="004B3015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450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728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-pTA7001-3HA-R</w:t>
            </w:r>
          </w:p>
        </w:tc>
        <w:tc>
          <w:tcPr>
            <w:tcW w:w="2822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06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TTAACCCACTAGTAGCAGCCGCCACCCGG</w:t>
            </w:r>
          </w:p>
        </w:tc>
      </w:tr>
      <w:tr w:rsidR="004B3015" w:rsidRPr="008F206B" w:rsidTr="006F6758">
        <w:trPr>
          <w:trHeight w:val="315"/>
        </w:trPr>
        <w:tc>
          <w:tcPr>
            <w:tcW w:w="904" w:type="pct"/>
            <w:noWrap/>
          </w:tcPr>
          <w:p w:rsidR="004B3015" w:rsidRPr="004B3015" w:rsidRDefault="004B3015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4B3015" w:rsidRPr="00922212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2450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9356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-pTA7001-3HA-F</w:t>
            </w:r>
          </w:p>
        </w:tc>
        <w:tc>
          <w:tcPr>
            <w:tcW w:w="2822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06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CTCTAGCCTCGAGATGAAGTTCACGGCATCTG</w:t>
            </w:r>
          </w:p>
        </w:tc>
      </w:tr>
      <w:tr w:rsidR="004B3015" w:rsidRPr="008F206B" w:rsidTr="006F6758">
        <w:trPr>
          <w:trHeight w:val="315"/>
        </w:trPr>
        <w:tc>
          <w:tcPr>
            <w:tcW w:w="904" w:type="pct"/>
            <w:noWrap/>
          </w:tcPr>
          <w:p w:rsidR="004B3015" w:rsidRPr="004B3015" w:rsidRDefault="004B3015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450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9356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-pTA7001-3HA-R</w:t>
            </w:r>
          </w:p>
        </w:tc>
        <w:tc>
          <w:tcPr>
            <w:tcW w:w="2822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06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TTAACCCACTAGTGAACGAGAGCTTGGCACC</w:t>
            </w:r>
          </w:p>
        </w:tc>
      </w:tr>
      <w:tr w:rsidR="004B3015" w:rsidRPr="008F206B" w:rsidTr="006F6758">
        <w:trPr>
          <w:trHeight w:val="315"/>
        </w:trPr>
        <w:tc>
          <w:tcPr>
            <w:tcW w:w="904" w:type="pct"/>
            <w:noWrap/>
          </w:tcPr>
          <w:p w:rsidR="004B3015" w:rsidRPr="004B3015" w:rsidRDefault="004B3015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4B3015" w:rsidRPr="00922212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2450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066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-pTA7001-3HA-F</w:t>
            </w:r>
          </w:p>
        </w:tc>
        <w:tc>
          <w:tcPr>
            <w:tcW w:w="2822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06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CTCTAGCCTCGAGATGTTGTTCTCTTCGCTTGTA</w:t>
            </w:r>
          </w:p>
        </w:tc>
      </w:tr>
      <w:tr w:rsidR="004B3015" w:rsidRPr="008F206B" w:rsidTr="006F6758">
        <w:trPr>
          <w:trHeight w:val="315"/>
        </w:trPr>
        <w:tc>
          <w:tcPr>
            <w:tcW w:w="904" w:type="pct"/>
            <w:noWrap/>
          </w:tcPr>
          <w:p w:rsidR="004B3015" w:rsidRPr="004B3015" w:rsidRDefault="004B3015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450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066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-pTA7001-3HA-R</w:t>
            </w:r>
          </w:p>
        </w:tc>
        <w:tc>
          <w:tcPr>
            <w:tcW w:w="2822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406E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TTAACCCACTAGTTTCGCCAGTAGAAGTAGGCT</w:t>
            </w:r>
          </w:p>
        </w:tc>
      </w:tr>
      <w:tr w:rsidR="004B3015" w:rsidRPr="008F206B" w:rsidTr="006F6758">
        <w:trPr>
          <w:trHeight w:val="315"/>
        </w:trPr>
        <w:tc>
          <w:tcPr>
            <w:tcW w:w="904" w:type="pct"/>
            <w:noWrap/>
          </w:tcPr>
          <w:p w:rsidR="004B3015" w:rsidRPr="004B3015" w:rsidRDefault="004B3015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4B3015" w:rsidRPr="00922212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9650-pTA7001-3HA-F</w:t>
            </w:r>
          </w:p>
        </w:tc>
        <w:tc>
          <w:tcPr>
            <w:tcW w:w="2822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73C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CTCTAGCCTCGAGATGCGTATATCTACCTTGTT</w:t>
            </w:r>
          </w:p>
        </w:tc>
      </w:tr>
      <w:tr w:rsidR="004B3015" w:rsidRPr="008F206B" w:rsidTr="006F6758">
        <w:trPr>
          <w:trHeight w:val="315"/>
        </w:trPr>
        <w:tc>
          <w:tcPr>
            <w:tcW w:w="904" w:type="pct"/>
            <w:noWrap/>
          </w:tcPr>
          <w:p w:rsidR="004B3015" w:rsidRPr="004B3015" w:rsidRDefault="004B3015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9650-pTA7001-3HA-R</w:t>
            </w:r>
          </w:p>
        </w:tc>
        <w:tc>
          <w:tcPr>
            <w:tcW w:w="2822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73C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TTAACCCACTAGTCACAATATCAGGCTTCGAGT</w:t>
            </w:r>
          </w:p>
        </w:tc>
      </w:tr>
      <w:tr w:rsidR="004B3015" w:rsidRPr="008F206B" w:rsidTr="006F6758">
        <w:trPr>
          <w:trHeight w:val="315"/>
        </w:trPr>
        <w:tc>
          <w:tcPr>
            <w:tcW w:w="904" w:type="pct"/>
            <w:noWrap/>
          </w:tcPr>
          <w:p w:rsidR="004B3015" w:rsidRPr="004B3015" w:rsidRDefault="004B3015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4B3015" w:rsidRPr="00922212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2450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994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-pTA7001-3HA-F</w:t>
            </w:r>
          </w:p>
        </w:tc>
        <w:tc>
          <w:tcPr>
            <w:tcW w:w="2822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73C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CTCTAGCCTCGAGATGTATTTCCTCGCTCTTATCC</w:t>
            </w:r>
          </w:p>
        </w:tc>
      </w:tr>
      <w:tr w:rsidR="004B3015" w:rsidRPr="008F206B" w:rsidTr="006F6758">
        <w:trPr>
          <w:trHeight w:val="315"/>
        </w:trPr>
        <w:tc>
          <w:tcPr>
            <w:tcW w:w="904" w:type="pct"/>
            <w:noWrap/>
          </w:tcPr>
          <w:p w:rsidR="004B3015" w:rsidRPr="004B3015" w:rsidRDefault="004B3015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450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994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-pTA7001-3HA-R</w:t>
            </w:r>
          </w:p>
        </w:tc>
        <w:tc>
          <w:tcPr>
            <w:tcW w:w="2822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73C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TTAACCCACTAGTCTTCTTCTTGGTGTCCACGA</w:t>
            </w:r>
          </w:p>
        </w:tc>
      </w:tr>
      <w:tr w:rsidR="004B3015" w:rsidRPr="008F206B" w:rsidTr="006F6758">
        <w:trPr>
          <w:trHeight w:val="315"/>
        </w:trPr>
        <w:tc>
          <w:tcPr>
            <w:tcW w:w="904" w:type="pct"/>
            <w:noWrap/>
          </w:tcPr>
          <w:p w:rsidR="004B3015" w:rsidRPr="004B3015" w:rsidRDefault="004B3015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4B3015" w:rsidRPr="00922212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2450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3106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-pTA7001-3HA-F</w:t>
            </w:r>
          </w:p>
        </w:tc>
        <w:tc>
          <w:tcPr>
            <w:tcW w:w="2822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73C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CTCTAGCCTCGAGATGAATATTATCTGTAGATCTGCG</w:t>
            </w:r>
          </w:p>
        </w:tc>
      </w:tr>
      <w:tr w:rsidR="004B3015" w:rsidRPr="008F206B" w:rsidTr="006F6758">
        <w:trPr>
          <w:trHeight w:val="315"/>
        </w:trPr>
        <w:tc>
          <w:tcPr>
            <w:tcW w:w="904" w:type="pct"/>
            <w:noWrap/>
          </w:tcPr>
          <w:p w:rsidR="004B3015" w:rsidRPr="004B3015" w:rsidRDefault="004B3015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450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3106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-pTA7001-3HA-R</w:t>
            </w:r>
          </w:p>
        </w:tc>
        <w:tc>
          <w:tcPr>
            <w:tcW w:w="2822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73C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TTAACCCACTAGTCGCCCCAACTCCCAAC</w:t>
            </w:r>
          </w:p>
        </w:tc>
      </w:tr>
      <w:tr w:rsidR="004B3015" w:rsidRPr="008F206B" w:rsidTr="006F6758">
        <w:trPr>
          <w:trHeight w:val="315"/>
        </w:trPr>
        <w:tc>
          <w:tcPr>
            <w:tcW w:w="904" w:type="pct"/>
            <w:noWrap/>
          </w:tcPr>
          <w:p w:rsidR="004B3015" w:rsidRPr="004B3015" w:rsidRDefault="004B3015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4B3015" w:rsidRPr="00922212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2450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312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-pTA7001-3HA-F</w:t>
            </w:r>
          </w:p>
        </w:tc>
        <w:tc>
          <w:tcPr>
            <w:tcW w:w="2822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73C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CTCTAGCCTCGAGATGGCTGCTCCTATTGCTC</w:t>
            </w:r>
          </w:p>
        </w:tc>
      </w:tr>
      <w:tr w:rsidR="004B3015" w:rsidRPr="008F206B" w:rsidTr="006F6758">
        <w:trPr>
          <w:trHeight w:val="315"/>
        </w:trPr>
        <w:tc>
          <w:tcPr>
            <w:tcW w:w="904" w:type="pct"/>
            <w:noWrap/>
          </w:tcPr>
          <w:p w:rsidR="004B3015" w:rsidRPr="004B3015" w:rsidRDefault="004B3015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450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312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-pTA7001-3HA-R</w:t>
            </w:r>
          </w:p>
        </w:tc>
        <w:tc>
          <w:tcPr>
            <w:tcW w:w="2822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73C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TTAACCCACTAGTATTTTGATCCTCAACGAGGT</w:t>
            </w:r>
          </w:p>
        </w:tc>
      </w:tr>
      <w:tr w:rsidR="004B3015" w:rsidRPr="008F206B" w:rsidTr="006F6758">
        <w:trPr>
          <w:trHeight w:val="315"/>
        </w:trPr>
        <w:tc>
          <w:tcPr>
            <w:tcW w:w="904" w:type="pct"/>
            <w:noWrap/>
          </w:tcPr>
          <w:p w:rsidR="004B3015" w:rsidRPr="004B3015" w:rsidRDefault="004B3015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4B3015" w:rsidRPr="00922212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2450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369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-pTA7001-3HA-F</w:t>
            </w:r>
          </w:p>
        </w:tc>
        <w:tc>
          <w:tcPr>
            <w:tcW w:w="2822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73C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CTCTAGCCTCGAGATGCTTCCTTTTATTGCTGTC</w:t>
            </w:r>
          </w:p>
        </w:tc>
      </w:tr>
      <w:tr w:rsidR="004B3015" w:rsidRPr="008F206B" w:rsidTr="006F6758">
        <w:trPr>
          <w:trHeight w:val="315"/>
        </w:trPr>
        <w:tc>
          <w:tcPr>
            <w:tcW w:w="904" w:type="pct"/>
            <w:noWrap/>
          </w:tcPr>
          <w:p w:rsidR="004B3015" w:rsidRPr="004B3015" w:rsidRDefault="004B3015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2450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369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-pTA7001-3HA-R</w:t>
            </w:r>
          </w:p>
        </w:tc>
        <w:tc>
          <w:tcPr>
            <w:tcW w:w="2822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73C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TTAACCCACTAGTAACTGGGGTAGCAAATCCAA</w:t>
            </w:r>
          </w:p>
        </w:tc>
      </w:tr>
      <w:tr w:rsidR="004B3015" w:rsidRPr="008F206B" w:rsidTr="006F6758">
        <w:trPr>
          <w:trHeight w:val="315"/>
        </w:trPr>
        <w:tc>
          <w:tcPr>
            <w:tcW w:w="904" w:type="pct"/>
            <w:noWrap/>
          </w:tcPr>
          <w:p w:rsidR="004B3015" w:rsidRPr="004B3015" w:rsidRDefault="004B3015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4B3015" w:rsidRPr="00922212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92221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AvrBs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-pTA7001-3HA-F</w:t>
            </w:r>
          </w:p>
        </w:tc>
        <w:tc>
          <w:tcPr>
            <w:tcW w:w="2822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53E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CTCTAGCCTCGAGATGCGTATAGGTCCTCCGCA</w:t>
            </w:r>
          </w:p>
        </w:tc>
      </w:tr>
      <w:tr w:rsidR="004B3015" w:rsidRPr="008F206B" w:rsidTr="006F6758">
        <w:trPr>
          <w:trHeight w:val="315"/>
        </w:trPr>
        <w:tc>
          <w:tcPr>
            <w:tcW w:w="904" w:type="pct"/>
            <w:noWrap/>
          </w:tcPr>
          <w:p w:rsidR="004B3015" w:rsidRPr="004B3015" w:rsidRDefault="004B3015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22212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AvrBs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-pTA7001-3HA-R</w:t>
            </w:r>
          </w:p>
        </w:tc>
        <w:tc>
          <w:tcPr>
            <w:tcW w:w="2822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53E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TTAACCCACTAGTCTCCGGCTCGGTCTG</w:t>
            </w:r>
          </w:p>
        </w:tc>
      </w:tr>
      <w:tr w:rsidR="004B3015" w:rsidRPr="008F206B" w:rsidTr="006F6758">
        <w:trPr>
          <w:trHeight w:val="315"/>
        </w:trPr>
        <w:tc>
          <w:tcPr>
            <w:tcW w:w="904" w:type="pct"/>
            <w:noWrap/>
          </w:tcPr>
          <w:p w:rsidR="004B3015" w:rsidRPr="004B3015" w:rsidRDefault="004B3015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4B3015" w:rsidRPr="00922212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GFP-pTA7001-3HA-F</w:t>
            </w:r>
          </w:p>
        </w:tc>
        <w:tc>
          <w:tcPr>
            <w:tcW w:w="2822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15A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CTCTAGCCTCGAGATGGTGAGCAAGGGCGAGGA</w:t>
            </w:r>
          </w:p>
        </w:tc>
      </w:tr>
      <w:tr w:rsidR="004B3015" w:rsidRPr="008F206B" w:rsidTr="006F6758">
        <w:trPr>
          <w:trHeight w:val="315"/>
        </w:trPr>
        <w:tc>
          <w:tcPr>
            <w:tcW w:w="904" w:type="pct"/>
            <w:noWrap/>
          </w:tcPr>
          <w:p w:rsidR="004B3015" w:rsidRPr="004B3015" w:rsidRDefault="004B3015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GFP-pTA7001-3HA-R</w:t>
            </w:r>
          </w:p>
        </w:tc>
        <w:tc>
          <w:tcPr>
            <w:tcW w:w="2822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15A3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TTAACCCACTAGTCTTGTACAGCTCGTCCATGC</w:t>
            </w:r>
          </w:p>
        </w:tc>
      </w:tr>
      <w:tr w:rsidR="004B3015" w:rsidRPr="008F206B" w:rsidTr="006F6758">
        <w:trPr>
          <w:trHeight w:val="315"/>
        </w:trPr>
        <w:tc>
          <w:tcPr>
            <w:tcW w:w="904" w:type="pct"/>
            <w:noWrap/>
          </w:tcPr>
          <w:p w:rsidR="004B3015" w:rsidRPr="004B3015" w:rsidRDefault="004B3015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The mutant construction</w:t>
            </w:r>
          </w:p>
        </w:tc>
        <w:tc>
          <w:tcPr>
            <w:tcW w:w="1274" w:type="pct"/>
            <w:noWrap/>
          </w:tcPr>
          <w:p w:rsidR="004B3015" w:rsidRPr="00922212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D105A-pTA7001-3HA-F</w:t>
            </w:r>
          </w:p>
        </w:tc>
        <w:tc>
          <w:tcPr>
            <w:tcW w:w="2822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B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GAACCGCTCCATCC</w:t>
            </w:r>
          </w:p>
        </w:tc>
      </w:tr>
      <w:tr w:rsidR="004B3015" w:rsidRPr="008F206B" w:rsidTr="006F6758">
        <w:trPr>
          <w:trHeight w:val="315"/>
        </w:trPr>
        <w:tc>
          <w:tcPr>
            <w:tcW w:w="904" w:type="pct"/>
            <w:noWrap/>
          </w:tcPr>
          <w:p w:rsidR="004B3015" w:rsidRPr="004B3015" w:rsidRDefault="004B3015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D105A-pTA7001-3HA-R</w:t>
            </w:r>
          </w:p>
        </w:tc>
        <w:tc>
          <w:tcPr>
            <w:tcW w:w="2822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B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TGGAGCGGTTCCT</w:t>
            </w:r>
          </w:p>
        </w:tc>
      </w:tr>
      <w:tr w:rsidR="004B3015" w:rsidRPr="008F206B" w:rsidTr="006F6758">
        <w:trPr>
          <w:trHeight w:val="315"/>
        </w:trPr>
        <w:tc>
          <w:tcPr>
            <w:tcW w:w="904" w:type="pct"/>
            <w:noWrap/>
          </w:tcPr>
          <w:p w:rsidR="004B3015" w:rsidRPr="004B3015" w:rsidRDefault="004B3015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4B3015" w:rsidRPr="00922212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S107A-pTA7001-3HA-F</w:t>
            </w:r>
          </w:p>
        </w:tc>
        <w:tc>
          <w:tcPr>
            <w:tcW w:w="2822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B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ACCGATCCAGCCAA</w:t>
            </w:r>
          </w:p>
        </w:tc>
      </w:tr>
      <w:tr w:rsidR="004B3015" w:rsidRPr="008F206B" w:rsidTr="006F6758">
        <w:trPr>
          <w:trHeight w:val="315"/>
        </w:trPr>
        <w:tc>
          <w:tcPr>
            <w:tcW w:w="904" w:type="pct"/>
            <w:noWrap/>
          </w:tcPr>
          <w:p w:rsidR="004B3015" w:rsidRPr="004B3015" w:rsidRDefault="004B3015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S107A-pTA7001-3HA-R</w:t>
            </w:r>
          </w:p>
        </w:tc>
        <w:tc>
          <w:tcPr>
            <w:tcW w:w="2822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B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GGCTGGATCGGTTCC</w:t>
            </w:r>
          </w:p>
        </w:tc>
      </w:tr>
      <w:tr w:rsidR="004B3015" w:rsidRPr="008F206B" w:rsidTr="006F6758">
        <w:trPr>
          <w:trHeight w:val="315"/>
        </w:trPr>
        <w:tc>
          <w:tcPr>
            <w:tcW w:w="904" w:type="pct"/>
            <w:noWrap/>
          </w:tcPr>
          <w:p w:rsidR="004B3015" w:rsidRPr="004B3015" w:rsidRDefault="004B3015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4B3015" w:rsidRPr="00922212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K108A-pTA7001-3HA-F</w:t>
            </w:r>
          </w:p>
        </w:tc>
        <w:tc>
          <w:tcPr>
            <w:tcW w:w="2822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B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ACCGATCCATCCGCATT</w:t>
            </w:r>
          </w:p>
        </w:tc>
      </w:tr>
      <w:tr w:rsidR="004B3015" w:rsidRPr="008F206B" w:rsidTr="006F6758">
        <w:trPr>
          <w:trHeight w:val="315"/>
        </w:trPr>
        <w:tc>
          <w:tcPr>
            <w:tcW w:w="904" w:type="pct"/>
            <w:noWrap/>
          </w:tcPr>
          <w:p w:rsidR="004B3015" w:rsidRPr="004B3015" w:rsidRDefault="004B3015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K108A-pTA7001-3HA-R</w:t>
            </w:r>
          </w:p>
        </w:tc>
        <w:tc>
          <w:tcPr>
            <w:tcW w:w="2822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B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TGCGGATGGATCGGTTC</w:t>
            </w:r>
          </w:p>
        </w:tc>
      </w:tr>
      <w:tr w:rsidR="004B3015" w:rsidRPr="008F206B" w:rsidTr="006F6758">
        <w:trPr>
          <w:trHeight w:val="315"/>
        </w:trPr>
        <w:tc>
          <w:tcPr>
            <w:tcW w:w="904" w:type="pct"/>
            <w:noWrap/>
          </w:tcPr>
          <w:p w:rsidR="004B3015" w:rsidRPr="004B3015" w:rsidRDefault="004B3015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4B3015" w:rsidRPr="00922212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P111A-pTA7001-3HA-F</w:t>
            </w:r>
          </w:p>
        </w:tc>
        <w:tc>
          <w:tcPr>
            <w:tcW w:w="2822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B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GTGGCACTCTTGATCG</w:t>
            </w:r>
          </w:p>
        </w:tc>
      </w:tr>
      <w:tr w:rsidR="004B3015" w:rsidRPr="008F206B" w:rsidTr="006F6758">
        <w:trPr>
          <w:trHeight w:val="315"/>
        </w:trPr>
        <w:tc>
          <w:tcPr>
            <w:tcW w:w="904" w:type="pct"/>
            <w:noWrap/>
          </w:tcPr>
          <w:p w:rsidR="004B3015" w:rsidRPr="004B3015" w:rsidRDefault="004B3015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P111A-pTA7001-3HA-R</w:t>
            </w:r>
          </w:p>
        </w:tc>
        <w:tc>
          <w:tcPr>
            <w:tcW w:w="2822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B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ATCAAGAGTGCCACAA</w:t>
            </w:r>
          </w:p>
        </w:tc>
      </w:tr>
      <w:tr w:rsidR="004B3015" w:rsidRPr="008F206B" w:rsidTr="006F6758">
        <w:trPr>
          <w:trHeight w:val="315"/>
        </w:trPr>
        <w:tc>
          <w:tcPr>
            <w:tcW w:w="904" w:type="pct"/>
            <w:noWrap/>
          </w:tcPr>
          <w:p w:rsidR="004B3015" w:rsidRPr="004B3015" w:rsidRDefault="004B3015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4B3015" w:rsidRPr="00922212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D117A-pTA7001-3HA-F</w:t>
            </w:r>
          </w:p>
        </w:tc>
        <w:tc>
          <w:tcPr>
            <w:tcW w:w="2822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B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ATCGATGCCGCCTT</w:t>
            </w:r>
          </w:p>
        </w:tc>
      </w:tr>
      <w:tr w:rsidR="004B3015" w:rsidRPr="008F206B" w:rsidTr="006F6758">
        <w:trPr>
          <w:trHeight w:val="315"/>
        </w:trPr>
        <w:tc>
          <w:tcPr>
            <w:tcW w:w="904" w:type="pct"/>
            <w:noWrap/>
          </w:tcPr>
          <w:p w:rsidR="004B3015" w:rsidRPr="004B3015" w:rsidRDefault="004B3015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D117A-pTA7001-3HA-R</w:t>
            </w:r>
          </w:p>
        </w:tc>
        <w:tc>
          <w:tcPr>
            <w:tcW w:w="2822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B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GGCGGCATCGATCA</w:t>
            </w:r>
          </w:p>
        </w:tc>
      </w:tr>
      <w:tr w:rsidR="004B3015" w:rsidRPr="008F206B" w:rsidTr="006F6758">
        <w:trPr>
          <w:trHeight w:val="315"/>
        </w:trPr>
        <w:tc>
          <w:tcPr>
            <w:tcW w:w="904" w:type="pct"/>
            <w:noWrap/>
          </w:tcPr>
          <w:p w:rsidR="004B3015" w:rsidRPr="004B3015" w:rsidRDefault="004B3015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4B3015" w:rsidRPr="00922212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S174A-pTA7001-3HA-F</w:t>
            </w:r>
          </w:p>
        </w:tc>
        <w:tc>
          <w:tcPr>
            <w:tcW w:w="2822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B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GACACGCTCTCGGT</w:t>
            </w:r>
          </w:p>
        </w:tc>
      </w:tr>
      <w:tr w:rsidR="004B3015" w:rsidRPr="008F206B" w:rsidTr="006F6758">
        <w:trPr>
          <w:trHeight w:val="315"/>
        </w:trPr>
        <w:tc>
          <w:tcPr>
            <w:tcW w:w="904" w:type="pct"/>
            <w:noWrap/>
          </w:tcPr>
          <w:p w:rsidR="004B3015" w:rsidRPr="004B3015" w:rsidRDefault="004B3015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S174A-pTA7001-3HA-R</w:t>
            </w:r>
          </w:p>
        </w:tc>
        <w:tc>
          <w:tcPr>
            <w:tcW w:w="2822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B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CGAGAGCGTGTCCT</w:t>
            </w:r>
          </w:p>
        </w:tc>
      </w:tr>
      <w:tr w:rsidR="004B3015" w:rsidRPr="008F206B" w:rsidTr="006F6758">
        <w:trPr>
          <w:trHeight w:val="315"/>
        </w:trPr>
        <w:tc>
          <w:tcPr>
            <w:tcW w:w="904" w:type="pct"/>
            <w:noWrap/>
          </w:tcPr>
          <w:p w:rsidR="004B3015" w:rsidRPr="004B3015" w:rsidRDefault="004B3015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4B3015" w:rsidRPr="00922212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D230A-pTA7001-3HA-F</w:t>
            </w:r>
          </w:p>
        </w:tc>
        <w:tc>
          <w:tcPr>
            <w:tcW w:w="2822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B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AACGAAAAGGCTATTGTTCC</w:t>
            </w:r>
          </w:p>
        </w:tc>
      </w:tr>
      <w:tr w:rsidR="004B3015" w:rsidRPr="008F206B" w:rsidTr="006F6758">
        <w:trPr>
          <w:trHeight w:val="315"/>
        </w:trPr>
        <w:tc>
          <w:tcPr>
            <w:tcW w:w="904" w:type="pct"/>
            <w:noWrap/>
          </w:tcPr>
          <w:p w:rsidR="004B3015" w:rsidRPr="004B3015" w:rsidRDefault="004B3015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D230A-pTA7001-3HA-R</w:t>
            </w:r>
          </w:p>
        </w:tc>
        <w:tc>
          <w:tcPr>
            <w:tcW w:w="2822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4B9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ACAATAGCCTTTTCGTTGA</w:t>
            </w:r>
          </w:p>
        </w:tc>
      </w:tr>
      <w:tr w:rsidR="004B3015" w:rsidRPr="008F206B" w:rsidTr="006F6758">
        <w:trPr>
          <w:trHeight w:val="315"/>
        </w:trPr>
        <w:tc>
          <w:tcPr>
            <w:tcW w:w="904" w:type="pct"/>
            <w:noWrap/>
          </w:tcPr>
          <w:p w:rsidR="004B3015" w:rsidRPr="004B3015" w:rsidRDefault="004B3015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4B3015" w:rsidRPr="00922212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NSP-pTA7001-3HA-F</w:t>
            </w:r>
          </w:p>
        </w:tc>
        <w:tc>
          <w:tcPr>
            <w:tcW w:w="2822" w:type="pct"/>
            <w:noWrap/>
          </w:tcPr>
          <w:p w:rsidR="004B3015" w:rsidRPr="008F206B" w:rsidRDefault="004B3015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677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CTCTAGCCTCGAGATGGCTCCCATCCCTCGC</w:t>
            </w:r>
          </w:p>
        </w:tc>
      </w:tr>
      <w:tr w:rsidR="006F6758" w:rsidRPr="008F206B" w:rsidTr="006F6758">
        <w:trPr>
          <w:trHeight w:val="315"/>
        </w:trPr>
        <w:tc>
          <w:tcPr>
            <w:tcW w:w="904" w:type="pct"/>
            <w:noWrap/>
          </w:tcPr>
          <w:p w:rsidR="006F6758" w:rsidRPr="004B3015" w:rsidRDefault="006F6758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Gene expression</w:t>
            </w:r>
          </w:p>
        </w:tc>
        <w:tc>
          <w:tcPr>
            <w:tcW w:w="1274" w:type="pct"/>
            <w:noWrap/>
          </w:tcPr>
          <w:p w:rsidR="006F6758" w:rsidRPr="008F206B" w:rsidRDefault="006F6758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77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RK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qPCR-F</w:t>
            </w:r>
          </w:p>
        </w:tc>
        <w:tc>
          <w:tcPr>
            <w:tcW w:w="2822" w:type="pct"/>
            <w:noWrap/>
          </w:tcPr>
          <w:p w:rsidR="006F6758" w:rsidRPr="00C15A35" w:rsidRDefault="006F6758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77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CACCGCGTATAGTGAGTT</w:t>
            </w:r>
          </w:p>
        </w:tc>
      </w:tr>
      <w:tr w:rsidR="006F6758" w:rsidRPr="008F206B" w:rsidTr="006F6758">
        <w:trPr>
          <w:trHeight w:val="315"/>
        </w:trPr>
        <w:tc>
          <w:tcPr>
            <w:tcW w:w="904" w:type="pct"/>
            <w:noWrap/>
          </w:tcPr>
          <w:p w:rsidR="006F6758" w:rsidRPr="004B3015" w:rsidRDefault="006F6758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6F6758" w:rsidRPr="008F206B" w:rsidRDefault="006F6758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77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RK1</w:t>
            </w:r>
            <w:r w:rsidRPr="006B5C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qPCR-R</w:t>
            </w:r>
          </w:p>
        </w:tc>
        <w:tc>
          <w:tcPr>
            <w:tcW w:w="2822" w:type="pct"/>
            <w:noWrap/>
          </w:tcPr>
          <w:p w:rsidR="006F6758" w:rsidRPr="00C15A35" w:rsidRDefault="006F6758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77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ACAGTAGAAGCCGGTTGG</w:t>
            </w:r>
          </w:p>
        </w:tc>
      </w:tr>
      <w:tr w:rsidR="006F6758" w:rsidRPr="008F206B" w:rsidTr="006F6758">
        <w:trPr>
          <w:trHeight w:val="315"/>
        </w:trPr>
        <w:tc>
          <w:tcPr>
            <w:tcW w:w="904" w:type="pct"/>
            <w:noWrap/>
          </w:tcPr>
          <w:p w:rsidR="006F6758" w:rsidRPr="004B3015" w:rsidRDefault="006F6758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6F6758" w:rsidRPr="008F206B" w:rsidRDefault="006F6758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77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1g5189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qPCR-F</w:t>
            </w:r>
          </w:p>
        </w:tc>
        <w:tc>
          <w:tcPr>
            <w:tcW w:w="2822" w:type="pct"/>
            <w:noWrap/>
          </w:tcPr>
          <w:p w:rsidR="006F6758" w:rsidRPr="00C15A35" w:rsidRDefault="006F6758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77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GACCTCTGTTTCGATCCC</w:t>
            </w:r>
          </w:p>
        </w:tc>
      </w:tr>
      <w:tr w:rsidR="006F6758" w:rsidRPr="008F206B" w:rsidTr="006F6758">
        <w:trPr>
          <w:trHeight w:val="315"/>
        </w:trPr>
        <w:tc>
          <w:tcPr>
            <w:tcW w:w="904" w:type="pct"/>
            <w:noWrap/>
          </w:tcPr>
          <w:p w:rsidR="006F6758" w:rsidRPr="004B3015" w:rsidRDefault="006F6758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6F6758" w:rsidRPr="008F206B" w:rsidRDefault="006F6758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77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1g51890</w:t>
            </w:r>
            <w:r w:rsidRPr="006B5C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qPCR-R</w:t>
            </w:r>
          </w:p>
        </w:tc>
        <w:tc>
          <w:tcPr>
            <w:tcW w:w="2822" w:type="pct"/>
            <w:noWrap/>
          </w:tcPr>
          <w:p w:rsidR="006F6758" w:rsidRPr="00C15A35" w:rsidRDefault="006F6758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77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GACCACAATAAGCGATCC</w:t>
            </w:r>
          </w:p>
        </w:tc>
      </w:tr>
      <w:tr w:rsidR="006F6758" w:rsidRPr="008F206B" w:rsidTr="006F6758">
        <w:trPr>
          <w:trHeight w:val="315"/>
        </w:trPr>
        <w:tc>
          <w:tcPr>
            <w:tcW w:w="904" w:type="pct"/>
            <w:noWrap/>
          </w:tcPr>
          <w:p w:rsidR="006F6758" w:rsidRPr="004B3015" w:rsidRDefault="006F6758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6F6758" w:rsidRPr="008F206B" w:rsidRDefault="006F6758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77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2g1774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qPCR-F</w:t>
            </w:r>
          </w:p>
        </w:tc>
        <w:tc>
          <w:tcPr>
            <w:tcW w:w="2822" w:type="pct"/>
            <w:noWrap/>
          </w:tcPr>
          <w:p w:rsidR="006F6758" w:rsidRPr="00C15A35" w:rsidRDefault="006F6758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77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GCGGTGAGTATGGATCG</w:t>
            </w:r>
          </w:p>
        </w:tc>
      </w:tr>
      <w:tr w:rsidR="006F6758" w:rsidRPr="008F206B" w:rsidTr="006F6758">
        <w:trPr>
          <w:trHeight w:val="315"/>
        </w:trPr>
        <w:tc>
          <w:tcPr>
            <w:tcW w:w="904" w:type="pct"/>
            <w:noWrap/>
          </w:tcPr>
          <w:p w:rsidR="006F6758" w:rsidRPr="004B3015" w:rsidRDefault="006F6758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6F6758" w:rsidRPr="008F206B" w:rsidRDefault="006F6758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77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2g17740</w:t>
            </w:r>
            <w:r w:rsidRPr="006B5C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qPCR-R</w:t>
            </w:r>
          </w:p>
        </w:tc>
        <w:tc>
          <w:tcPr>
            <w:tcW w:w="2822" w:type="pct"/>
            <w:noWrap/>
          </w:tcPr>
          <w:p w:rsidR="006F6758" w:rsidRPr="00C15A35" w:rsidRDefault="006F6758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77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CTTTGGGCATGGAGCCTT</w:t>
            </w:r>
          </w:p>
        </w:tc>
      </w:tr>
      <w:tr w:rsidR="006F6758" w:rsidRPr="008F206B" w:rsidTr="006F6758">
        <w:trPr>
          <w:trHeight w:val="315"/>
        </w:trPr>
        <w:tc>
          <w:tcPr>
            <w:tcW w:w="904" w:type="pct"/>
            <w:noWrap/>
          </w:tcPr>
          <w:p w:rsidR="006F6758" w:rsidRPr="004B3015" w:rsidRDefault="006F6758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6F6758" w:rsidRPr="008F206B" w:rsidRDefault="006F6758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77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5g5722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qPCR-F</w:t>
            </w:r>
          </w:p>
        </w:tc>
        <w:tc>
          <w:tcPr>
            <w:tcW w:w="2822" w:type="pct"/>
            <w:noWrap/>
          </w:tcPr>
          <w:p w:rsidR="006F6758" w:rsidRPr="00C15A35" w:rsidRDefault="006F6758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77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CCGAGAAGTTTATGCCTGA</w:t>
            </w:r>
          </w:p>
        </w:tc>
      </w:tr>
      <w:tr w:rsidR="006F6758" w:rsidRPr="008F206B" w:rsidTr="006F6758">
        <w:trPr>
          <w:trHeight w:val="315"/>
        </w:trPr>
        <w:tc>
          <w:tcPr>
            <w:tcW w:w="904" w:type="pct"/>
            <w:noWrap/>
          </w:tcPr>
          <w:p w:rsidR="006F6758" w:rsidRPr="004B3015" w:rsidRDefault="006F6758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6F6758" w:rsidRPr="008F206B" w:rsidRDefault="006F6758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77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5g57220</w:t>
            </w:r>
            <w:r w:rsidRPr="006B5C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qPCR-R</w:t>
            </w:r>
          </w:p>
        </w:tc>
        <w:tc>
          <w:tcPr>
            <w:tcW w:w="2822" w:type="pct"/>
            <w:noWrap/>
          </w:tcPr>
          <w:p w:rsidR="006F6758" w:rsidRPr="00C15A35" w:rsidRDefault="006F6758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77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TCCGTTACCAAACACCAT</w:t>
            </w:r>
          </w:p>
        </w:tc>
      </w:tr>
      <w:tr w:rsidR="006F6758" w:rsidRPr="008F206B" w:rsidTr="006F6758">
        <w:trPr>
          <w:trHeight w:val="315"/>
        </w:trPr>
        <w:tc>
          <w:tcPr>
            <w:tcW w:w="904" w:type="pct"/>
            <w:noWrap/>
          </w:tcPr>
          <w:p w:rsidR="006F6758" w:rsidRPr="004B3015" w:rsidRDefault="006F6758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6F6758" w:rsidRPr="00922212" w:rsidRDefault="006F6758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AGLIP1-qPCR-F</w:t>
            </w:r>
          </w:p>
        </w:tc>
        <w:tc>
          <w:tcPr>
            <w:tcW w:w="2822" w:type="pct"/>
            <w:noWrap/>
          </w:tcPr>
          <w:p w:rsidR="006F6758" w:rsidRPr="008F206B" w:rsidRDefault="006F6758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55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CAAGTTTTTCCCCGGTGT</w:t>
            </w:r>
          </w:p>
        </w:tc>
      </w:tr>
      <w:tr w:rsidR="006F6758" w:rsidRPr="008F206B" w:rsidTr="006F6758">
        <w:trPr>
          <w:trHeight w:val="315"/>
        </w:trPr>
        <w:tc>
          <w:tcPr>
            <w:tcW w:w="904" w:type="pct"/>
            <w:noWrap/>
          </w:tcPr>
          <w:p w:rsidR="006F6758" w:rsidRPr="004B3015" w:rsidRDefault="006F6758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6F6758" w:rsidRPr="008F206B" w:rsidRDefault="006F6758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AGLIP1-qPCR -R</w:t>
            </w:r>
          </w:p>
        </w:tc>
        <w:tc>
          <w:tcPr>
            <w:tcW w:w="2822" w:type="pct"/>
            <w:noWrap/>
          </w:tcPr>
          <w:p w:rsidR="006F6758" w:rsidRPr="008F206B" w:rsidRDefault="006F6758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D55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TATTTCCAACCCTCGGCA</w:t>
            </w:r>
          </w:p>
        </w:tc>
      </w:tr>
      <w:tr w:rsidR="006F6758" w:rsidRPr="008F206B" w:rsidTr="006F6758">
        <w:trPr>
          <w:trHeight w:val="315"/>
        </w:trPr>
        <w:tc>
          <w:tcPr>
            <w:tcW w:w="904" w:type="pct"/>
            <w:noWrap/>
          </w:tcPr>
          <w:p w:rsidR="006F6758" w:rsidRPr="004B3015" w:rsidRDefault="006F6758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6F6758" w:rsidRPr="00922212" w:rsidRDefault="006F6758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NbPR1-qPCR-F</w:t>
            </w:r>
          </w:p>
        </w:tc>
        <w:tc>
          <w:tcPr>
            <w:tcW w:w="2822" w:type="pct"/>
            <w:noWrap/>
          </w:tcPr>
          <w:p w:rsidR="006F6758" w:rsidRPr="00922212" w:rsidRDefault="00AF4ACE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AF4ACE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TTGCCGTGCCCAAAATTCTC</w:t>
            </w:r>
          </w:p>
        </w:tc>
      </w:tr>
      <w:tr w:rsidR="006F6758" w:rsidRPr="008F206B" w:rsidTr="006F6758">
        <w:trPr>
          <w:trHeight w:val="315"/>
        </w:trPr>
        <w:tc>
          <w:tcPr>
            <w:tcW w:w="904" w:type="pct"/>
            <w:noWrap/>
          </w:tcPr>
          <w:p w:rsidR="006F6758" w:rsidRPr="004B3015" w:rsidRDefault="006F6758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6F6758" w:rsidRPr="008F206B" w:rsidRDefault="006F6758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NbPR1-qPCR -R</w:t>
            </w:r>
          </w:p>
        </w:tc>
        <w:tc>
          <w:tcPr>
            <w:tcW w:w="2822" w:type="pct"/>
            <w:noWrap/>
          </w:tcPr>
          <w:p w:rsidR="006F6758" w:rsidRPr="008F206B" w:rsidRDefault="00AF4ACE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F4AC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GGTCGTCCCAGGTCAAAG</w:t>
            </w:r>
          </w:p>
        </w:tc>
      </w:tr>
      <w:tr w:rsidR="006F6758" w:rsidRPr="008F206B" w:rsidTr="006F6758">
        <w:trPr>
          <w:trHeight w:val="315"/>
        </w:trPr>
        <w:tc>
          <w:tcPr>
            <w:tcW w:w="904" w:type="pct"/>
            <w:noWrap/>
          </w:tcPr>
          <w:p w:rsidR="006F6758" w:rsidRPr="004B3015" w:rsidRDefault="006F6758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6F6758" w:rsidRPr="00922212" w:rsidRDefault="006F6758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NbHsr203J-qPCR-F</w:t>
            </w:r>
          </w:p>
        </w:tc>
        <w:tc>
          <w:tcPr>
            <w:tcW w:w="2822" w:type="pct"/>
            <w:noWrap/>
          </w:tcPr>
          <w:p w:rsidR="006F6758" w:rsidRPr="00922212" w:rsidRDefault="009E19B6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9E19B6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AGACGGTTCAGTAGACCGGA</w:t>
            </w:r>
          </w:p>
        </w:tc>
      </w:tr>
      <w:tr w:rsidR="006F6758" w:rsidRPr="008F206B" w:rsidTr="006F6758">
        <w:trPr>
          <w:trHeight w:val="315"/>
        </w:trPr>
        <w:tc>
          <w:tcPr>
            <w:tcW w:w="904" w:type="pct"/>
            <w:noWrap/>
          </w:tcPr>
          <w:p w:rsidR="006F6758" w:rsidRPr="004B3015" w:rsidRDefault="006F6758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6F6758" w:rsidRPr="008F206B" w:rsidRDefault="006F6758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NbHsr203J-qPCR -R</w:t>
            </w:r>
          </w:p>
        </w:tc>
        <w:tc>
          <w:tcPr>
            <w:tcW w:w="2822" w:type="pct"/>
            <w:noWrap/>
          </w:tcPr>
          <w:p w:rsidR="006F6758" w:rsidRPr="008F206B" w:rsidRDefault="009E19B6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E19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CCGTCGATGAAGTAGTCA</w:t>
            </w:r>
          </w:p>
        </w:tc>
      </w:tr>
      <w:tr w:rsidR="006F6758" w:rsidRPr="008F206B" w:rsidTr="006F6758">
        <w:trPr>
          <w:trHeight w:val="315"/>
        </w:trPr>
        <w:tc>
          <w:tcPr>
            <w:tcW w:w="904" w:type="pct"/>
            <w:noWrap/>
            <w:hideMark/>
          </w:tcPr>
          <w:p w:rsidR="006F6758" w:rsidRPr="004B3015" w:rsidRDefault="006F6758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6F6758" w:rsidRPr="008F206B" w:rsidRDefault="006F6758" w:rsidP="00AC7458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d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PCR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2822" w:type="pct"/>
            <w:noWrap/>
          </w:tcPr>
          <w:p w:rsidR="006F6758" w:rsidRPr="008F206B" w:rsidRDefault="006F6758" w:rsidP="00AC7458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B5C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CTCCGCAATGCTATCG</w:t>
            </w:r>
          </w:p>
        </w:tc>
      </w:tr>
      <w:tr w:rsidR="006F6758" w:rsidRPr="008F206B" w:rsidTr="006F6758">
        <w:trPr>
          <w:trHeight w:val="315"/>
        </w:trPr>
        <w:tc>
          <w:tcPr>
            <w:tcW w:w="904" w:type="pct"/>
            <w:noWrap/>
          </w:tcPr>
          <w:p w:rsidR="006F6758" w:rsidRPr="004B3015" w:rsidRDefault="006F6758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6F6758" w:rsidRPr="008F206B" w:rsidRDefault="006F6758" w:rsidP="00AC7458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B5C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pd</w:t>
            </w:r>
            <w:proofErr w:type="spellEnd"/>
            <w:r w:rsidRPr="006B5C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proofErr w:type="spellStart"/>
            <w:r w:rsidRPr="006B5C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PCR</w:t>
            </w:r>
            <w:proofErr w:type="spellEnd"/>
            <w:r w:rsidRPr="006B5C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2822" w:type="pct"/>
            <w:noWrap/>
          </w:tcPr>
          <w:p w:rsidR="006F6758" w:rsidRPr="008F206B" w:rsidRDefault="006F6758" w:rsidP="00AC7458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B5C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CTCGGTCCCAGTGGT</w:t>
            </w:r>
          </w:p>
        </w:tc>
      </w:tr>
      <w:tr w:rsidR="006F6758" w:rsidRPr="008F206B" w:rsidTr="006F6758">
        <w:trPr>
          <w:trHeight w:val="315"/>
        </w:trPr>
        <w:tc>
          <w:tcPr>
            <w:tcW w:w="904" w:type="pct"/>
            <w:noWrap/>
          </w:tcPr>
          <w:p w:rsidR="006F6758" w:rsidRPr="004B3015" w:rsidRDefault="006F6758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6F6758" w:rsidRPr="008F206B" w:rsidRDefault="006F6758" w:rsidP="00AC7458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UBQ5-qPCR-F</w:t>
            </w:r>
          </w:p>
        </w:tc>
        <w:tc>
          <w:tcPr>
            <w:tcW w:w="2822" w:type="pct"/>
            <w:noWrap/>
          </w:tcPr>
          <w:p w:rsidR="006F6758" w:rsidRPr="00C15A35" w:rsidRDefault="006F6758" w:rsidP="00AC7458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77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GGGGAAGACCATAACCCT</w:t>
            </w:r>
          </w:p>
        </w:tc>
      </w:tr>
      <w:tr w:rsidR="006F6758" w:rsidRPr="008F206B" w:rsidTr="006F6758">
        <w:trPr>
          <w:trHeight w:val="315"/>
        </w:trPr>
        <w:tc>
          <w:tcPr>
            <w:tcW w:w="904" w:type="pct"/>
            <w:noWrap/>
          </w:tcPr>
          <w:p w:rsidR="006F6758" w:rsidRPr="004B3015" w:rsidRDefault="006F6758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274" w:type="pct"/>
            <w:noWrap/>
          </w:tcPr>
          <w:p w:rsidR="006F6758" w:rsidRPr="008F206B" w:rsidRDefault="006F6758" w:rsidP="00AC7458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UBQ5</w:t>
            </w:r>
            <w:r w:rsidRPr="006B5C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qPCR-R</w:t>
            </w:r>
          </w:p>
        </w:tc>
        <w:tc>
          <w:tcPr>
            <w:tcW w:w="2822" w:type="pct"/>
            <w:noWrap/>
          </w:tcPr>
          <w:p w:rsidR="006F6758" w:rsidRPr="00C15A35" w:rsidRDefault="006F6758" w:rsidP="00AC7458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77D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CGAAAATCAATCGCTGCT</w:t>
            </w:r>
          </w:p>
        </w:tc>
      </w:tr>
      <w:tr w:rsidR="006F6758" w:rsidRPr="008F206B" w:rsidTr="006F6758">
        <w:trPr>
          <w:trHeight w:val="315"/>
        </w:trPr>
        <w:tc>
          <w:tcPr>
            <w:tcW w:w="904" w:type="pct"/>
            <w:noWrap/>
          </w:tcPr>
          <w:p w:rsidR="006F6758" w:rsidRPr="004B3015" w:rsidRDefault="006F6758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274" w:type="pct"/>
            <w:noWrap/>
          </w:tcPr>
          <w:p w:rsidR="006F6758" w:rsidRPr="008F206B" w:rsidRDefault="006F6758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F6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bActin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PCR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2822" w:type="pct"/>
            <w:noWrap/>
          </w:tcPr>
          <w:p w:rsidR="006F6758" w:rsidRPr="008F206B" w:rsidRDefault="00FC1870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187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AGGAATGGTCAAGGCTGG</w:t>
            </w:r>
          </w:p>
        </w:tc>
      </w:tr>
      <w:tr w:rsidR="006F6758" w:rsidRPr="008F206B" w:rsidTr="006F6758">
        <w:trPr>
          <w:trHeight w:val="315"/>
        </w:trPr>
        <w:tc>
          <w:tcPr>
            <w:tcW w:w="904" w:type="pct"/>
            <w:noWrap/>
          </w:tcPr>
          <w:p w:rsidR="006F6758" w:rsidRPr="004B3015" w:rsidRDefault="006F6758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noWrap/>
          </w:tcPr>
          <w:p w:rsidR="006F6758" w:rsidRPr="008F206B" w:rsidRDefault="006F6758" w:rsidP="000808A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F67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bActin</w:t>
            </w:r>
            <w:proofErr w:type="spellEnd"/>
            <w:r w:rsidRPr="006B5C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proofErr w:type="spellStart"/>
            <w:r w:rsidRPr="006B5C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PCR</w:t>
            </w:r>
            <w:proofErr w:type="spellEnd"/>
            <w:r w:rsidRPr="006B5C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2822" w:type="pct"/>
            <w:noWrap/>
          </w:tcPr>
          <w:p w:rsidR="006F6758" w:rsidRPr="008F206B" w:rsidRDefault="00FC1870" w:rsidP="008F206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C187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CGGCCAACAATACTAGGG</w:t>
            </w:r>
            <w:bookmarkStart w:id="0" w:name="_GoBack"/>
            <w:bookmarkEnd w:id="0"/>
          </w:p>
        </w:tc>
      </w:tr>
    </w:tbl>
    <w:p w:rsidR="00930DDC" w:rsidRPr="006B5C99" w:rsidRDefault="00930DDC" w:rsidP="008F206B">
      <w:pPr>
        <w:spacing w:line="480" w:lineRule="auto"/>
        <w:rPr>
          <w:sz w:val="24"/>
          <w:szCs w:val="24"/>
          <w:lang w:val="en-GB"/>
        </w:rPr>
      </w:pPr>
    </w:p>
    <w:sectPr w:rsidR="00930DDC" w:rsidRPr="006B5C99" w:rsidSect="006F675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71E7" w:rsidRDefault="002A71E7" w:rsidP="00930DDC">
      <w:r>
        <w:separator/>
      </w:r>
    </w:p>
  </w:endnote>
  <w:endnote w:type="continuationSeparator" w:id="0">
    <w:p w:rsidR="002A71E7" w:rsidRDefault="002A71E7" w:rsidP="00930D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71E7" w:rsidRDefault="002A71E7" w:rsidP="00930DDC">
      <w:r>
        <w:separator/>
      </w:r>
    </w:p>
  </w:footnote>
  <w:footnote w:type="continuationSeparator" w:id="0">
    <w:p w:rsidR="002A71E7" w:rsidRDefault="002A71E7" w:rsidP="00930D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EA2"/>
    <w:rsid w:val="00006CC2"/>
    <w:rsid w:val="00232212"/>
    <w:rsid w:val="0028302D"/>
    <w:rsid w:val="002A71E7"/>
    <w:rsid w:val="002C43F2"/>
    <w:rsid w:val="002D1A8B"/>
    <w:rsid w:val="003F677A"/>
    <w:rsid w:val="00453E04"/>
    <w:rsid w:val="00465051"/>
    <w:rsid w:val="004B3015"/>
    <w:rsid w:val="004B3EFB"/>
    <w:rsid w:val="004B48F2"/>
    <w:rsid w:val="005775B2"/>
    <w:rsid w:val="005E3D86"/>
    <w:rsid w:val="00604B9D"/>
    <w:rsid w:val="00615829"/>
    <w:rsid w:val="0065255E"/>
    <w:rsid w:val="00673CEA"/>
    <w:rsid w:val="006B5C99"/>
    <w:rsid w:val="006F6758"/>
    <w:rsid w:val="007122DB"/>
    <w:rsid w:val="007440AB"/>
    <w:rsid w:val="00773F7C"/>
    <w:rsid w:val="007B219F"/>
    <w:rsid w:val="007C4A0F"/>
    <w:rsid w:val="008406E0"/>
    <w:rsid w:val="008F206B"/>
    <w:rsid w:val="00922212"/>
    <w:rsid w:val="00930DDC"/>
    <w:rsid w:val="009A0034"/>
    <w:rsid w:val="009E19B6"/>
    <w:rsid w:val="00A577D3"/>
    <w:rsid w:val="00AD55FC"/>
    <w:rsid w:val="00AF4021"/>
    <w:rsid w:val="00AF4ACE"/>
    <w:rsid w:val="00B002F5"/>
    <w:rsid w:val="00B16C5A"/>
    <w:rsid w:val="00B313FE"/>
    <w:rsid w:val="00B750CB"/>
    <w:rsid w:val="00B77148"/>
    <w:rsid w:val="00B91D41"/>
    <w:rsid w:val="00BB45B2"/>
    <w:rsid w:val="00C15A35"/>
    <w:rsid w:val="00C25167"/>
    <w:rsid w:val="00C31DB2"/>
    <w:rsid w:val="00C608C5"/>
    <w:rsid w:val="00C71FBC"/>
    <w:rsid w:val="00C84D8E"/>
    <w:rsid w:val="00C87D4E"/>
    <w:rsid w:val="00E24503"/>
    <w:rsid w:val="00F05EA2"/>
    <w:rsid w:val="00F571DB"/>
    <w:rsid w:val="00FC1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0D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0D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0D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0D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0DDC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930DDC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930DDC"/>
    <w:rPr>
      <w:color w:val="800080"/>
      <w:u w:val="single"/>
    </w:rPr>
  </w:style>
  <w:style w:type="paragraph" w:customStyle="1" w:styleId="font5">
    <w:name w:val="font5"/>
    <w:basedOn w:val="a"/>
    <w:rsid w:val="00930D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930DD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font7">
    <w:name w:val="font7"/>
    <w:basedOn w:val="a"/>
    <w:rsid w:val="00930DD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font8">
    <w:name w:val="font8"/>
    <w:basedOn w:val="a"/>
    <w:rsid w:val="00930D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9">
    <w:name w:val="font9"/>
    <w:basedOn w:val="a"/>
    <w:rsid w:val="00930D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930DD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930DD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930DDC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930DD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69">
    <w:name w:val="xl69"/>
    <w:basedOn w:val="a"/>
    <w:rsid w:val="00930DDC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0">
    <w:name w:val="xl70"/>
    <w:basedOn w:val="a"/>
    <w:rsid w:val="00930DD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1">
    <w:name w:val="xl71"/>
    <w:basedOn w:val="a"/>
    <w:rsid w:val="00930DD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930DD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3">
    <w:name w:val="xl73"/>
    <w:basedOn w:val="a"/>
    <w:rsid w:val="00930DD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table" w:customStyle="1" w:styleId="1">
    <w:name w:val="样式1"/>
    <w:basedOn w:val="a1"/>
    <w:uiPriority w:val="99"/>
    <w:rsid w:val="002C43F2"/>
    <w:tblPr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0D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0D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0D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0D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0DDC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930DDC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930DDC"/>
    <w:rPr>
      <w:color w:val="800080"/>
      <w:u w:val="single"/>
    </w:rPr>
  </w:style>
  <w:style w:type="paragraph" w:customStyle="1" w:styleId="font5">
    <w:name w:val="font5"/>
    <w:basedOn w:val="a"/>
    <w:rsid w:val="00930D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930DD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font7">
    <w:name w:val="font7"/>
    <w:basedOn w:val="a"/>
    <w:rsid w:val="00930DD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font8">
    <w:name w:val="font8"/>
    <w:basedOn w:val="a"/>
    <w:rsid w:val="00930D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9">
    <w:name w:val="font9"/>
    <w:basedOn w:val="a"/>
    <w:rsid w:val="00930D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930DD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930DD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930DDC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930DD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69">
    <w:name w:val="xl69"/>
    <w:basedOn w:val="a"/>
    <w:rsid w:val="00930DDC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0">
    <w:name w:val="xl70"/>
    <w:basedOn w:val="a"/>
    <w:rsid w:val="00930DD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1">
    <w:name w:val="xl71"/>
    <w:basedOn w:val="a"/>
    <w:rsid w:val="00930DD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930DD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3">
    <w:name w:val="xl73"/>
    <w:basedOn w:val="a"/>
    <w:rsid w:val="00930DD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table" w:customStyle="1" w:styleId="1">
    <w:name w:val="样式1"/>
    <w:basedOn w:val="a1"/>
    <w:uiPriority w:val="99"/>
    <w:rsid w:val="002C43F2"/>
    <w:tblPr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957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4AD261-D89A-47BF-A21F-CC0BCF6AB8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6</Pages>
  <Words>504</Words>
  <Characters>2874</Characters>
  <Application>Microsoft Office Word</Application>
  <DocSecurity>0</DocSecurity>
  <Lines>23</Lines>
  <Paragraphs>6</Paragraphs>
  <ScaleCrop>false</ScaleCrop>
  <Company>VIP专用版</Company>
  <LinksUpToDate>false</LinksUpToDate>
  <CharactersWithSpaces>3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番茄花园</dc:creator>
  <cp:keywords/>
  <dc:description/>
  <cp:lastModifiedBy>Kris</cp:lastModifiedBy>
  <cp:revision>58</cp:revision>
  <dcterms:created xsi:type="dcterms:W3CDTF">2014-10-05T06:24:00Z</dcterms:created>
  <dcterms:modified xsi:type="dcterms:W3CDTF">2019-08-23T06:27:00Z</dcterms:modified>
</cp:coreProperties>
</file>